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A7" w:rsidRPr="0064295D" w:rsidRDefault="005755A1" w:rsidP="0064295D">
      <w:pPr>
        <w:rPr>
          <w:lang w:val="en-US"/>
        </w:rPr>
      </w:pPr>
      <w:bookmarkStart w:id="0" w:name="_GoBack"/>
      <w:bookmarkEnd w:id="0"/>
      <w:r w:rsidRPr="0064295D">
        <w:rPr>
          <w:lang w:val="en-US"/>
        </w:rPr>
        <w:t>A</w:t>
      </w:r>
      <w:r w:rsidR="00053E10">
        <w:rPr>
          <w:lang w:val="en-US"/>
        </w:rPr>
        <w:t>dditional file</w:t>
      </w:r>
      <w:r w:rsidRPr="0064295D">
        <w:rPr>
          <w:lang w:val="en-US"/>
        </w:rPr>
        <w:t xml:space="preserve"> 1.</w:t>
      </w:r>
      <w:r w:rsidR="00066E67" w:rsidRPr="0064295D">
        <w:rPr>
          <w:lang w:val="en-US"/>
        </w:rPr>
        <w:t xml:space="preserve"> Questions on employment status (work situation</w:t>
      </w:r>
      <w:r w:rsidR="0064295D" w:rsidRPr="0064295D">
        <w:rPr>
          <w:lang w:val="en-US"/>
        </w:rPr>
        <w:t xml:space="preserve"> Q28</w:t>
      </w:r>
      <w:r w:rsidR="00066E67" w:rsidRPr="0064295D">
        <w:rPr>
          <w:lang w:val="en-US"/>
        </w:rPr>
        <w:t>), professional status (</w:t>
      </w:r>
      <w:r w:rsidR="0064295D" w:rsidRPr="0064295D">
        <w:rPr>
          <w:lang w:val="en-US"/>
        </w:rPr>
        <w:t>Q6)</w:t>
      </w:r>
      <w:r w:rsidR="00610C23">
        <w:rPr>
          <w:lang w:val="en-US"/>
        </w:rPr>
        <w:t xml:space="preserve"> and</w:t>
      </w:r>
      <w:r w:rsidR="0064295D" w:rsidRPr="0064295D">
        <w:rPr>
          <w:lang w:val="en-US"/>
        </w:rPr>
        <w:t xml:space="preserve"> asthma symptoms used in this study.</w:t>
      </w:r>
    </w:p>
    <w:p w:rsidR="005755A1" w:rsidRPr="0064295D" w:rsidRDefault="0064295D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28. </w:t>
      </w:r>
      <w:r w:rsidR="005755A1" w:rsidRPr="0064295D">
        <w:rPr>
          <w:rFonts w:ascii="wf_segoe-ui_normal" w:hAnsi="wf_segoe-ui_normal"/>
          <w:sz w:val="20"/>
          <w:szCs w:val="20"/>
          <w:lang w:val="en-US"/>
        </w:rPr>
        <w:t xml:space="preserve">What is your current work situation? You can </w:t>
      </w:r>
      <w:r w:rsidR="00610C23">
        <w:rPr>
          <w:rFonts w:ascii="wf_segoe-ui_normal" w:hAnsi="wf_segoe-ui_normal"/>
          <w:sz w:val="20"/>
          <w:szCs w:val="20"/>
          <w:lang w:val="en-US"/>
        </w:rPr>
        <w:t>circle several alternatives.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full-time work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part-time work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tudent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housework 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maternity/paternity leave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retirement pending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ick leave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disability pension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other retirement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unemployed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laid off</w:t>
      </w:r>
    </w:p>
    <w:p w:rsidR="005755A1" w:rsidRPr="0064295D" w:rsidRDefault="005755A1" w:rsidP="0064295D">
      <w:pPr>
        <w:pStyle w:val="ListParagraph"/>
        <w:numPr>
          <w:ilvl w:val="0"/>
          <w:numId w:val="9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other</w:t>
      </w:r>
    </w:p>
    <w:p w:rsidR="005755A1" w:rsidRPr="0064295D" w:rsidRDefault="005755A1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6</w:t>
      </w:r>
      <w:r w:rsidR="0064295D" w:rsidRPr="0064295D">
        <w:rPr>
          <w:rFonts w:ascii="wf_segoe-ui_normal" w:hAnsi="wf_segoe-ui_normal"/>
          <w:sz w:val="20"/>
          <w:szCs w:val="20"/>
          <w:lang w:val="en-US"/>
        </w:rPr>
        <w:t xml:space="preserve">. </w:t>
      </w:r>
      <w:r w:rsidRPr="0064295D">
        <w:rPr>
          <w:rFonts w:ascii="wf_segoe-ui_normal" w:hAnsi="wf_segoe-ui_normal"/>
          <w:sz w:val="20"/>
          <w:szCs w:val="20"/>
          <w:lang w:val="en-US"/>
        </w:rPr>
        <w:t>Which of the following alternatives best describes the job you do or did last?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have not ever worked 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am an entrepreneur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farmer/farmer’s wife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upper white-collar worker (administration, management, design, research and teaching tasks, etc.) 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lower white-collar worker (foreman, clerical work, etc.)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blue-collar worker (industry, distribution and service workers and others in production)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housework, student</w:t>
      </w:r>
    </w:p>
    <w:p w:rsidR="005755A1" w:rsidRPr="0064295D" w:rsidRDefault="005755A1" w:rsidP="0064295D">
      <w:pPr>
        <w:pStyle w:val="ListParagraph"/>
        <w:numPr>
          <w:ilvl w:val="0"/>
          <w:numId w:val="10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other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</w:r>
    </w:p>
    <w:p w:rsidR="005755A1" w:rsidRPr="0064295D" w:rsidRDefault="00C73706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Questions on asthma symptoms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29. Have you had asthma symptoms during the last year (12 months)?</w:t>
      </w:r>
    </w:p>
    <w:p w:rsidR="003872B7" w:rsidRPr="0064295D" w:rsidRDefault="003872B7" w:rsidP="0064295D">
      <w:pPr>
        <w:pStyle w:val="ListParagraph"/>
        <w:numPr>
          <w:ilvl w:val="0"/>
          <w:numId w:val="11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not at all</w:t>
      </w:r>
    </w:p>
    <w:p w:rsidR="003872B7" w:rsidRPr="0064295D" w:rsidRDefault="003872B7" w:rsidP="0064295D">
      <w:pPr>
        <w:pStyle w:val="ListParagraph"/>
        <w:numPr>
          <w:ilvl w:val="0"/>
          <w:numId w:val="11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occasionally</w:t>
      </w:r>
    </w:p>
    <w:p w:rsidR="003872B7" w:rsidRPr="0064295D" w:rsidRDefault="003872B7" w:rsidP="0064295D">
      <w:pPr>
        <w:pStyle w:val="ListParagraph"/>
        <w:numPr>
          <w:ilvl w:val="0"/>
          <w:numId w:val="11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easonally</w:t>
      </w:r>
    </w:p>
    <w:p w:rsidR="003872B7" w:rsidRPr="0064295D" w:rsidRDefault="003872B7" w:rsidP="0064295D">
      <w:pPr>
        <w:pStyle w:val="ListParagraph"/>
        <w:numPr>
          <w:ilvl w:val="0"/>
          <w:numId w:val="11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continually throughout the year, or at any time of year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31. How often on the average do you have asthma symptoms</w:t>
      </w:r>
      <w:r w:rsidR="00B72ED0" w:rsidRPr="0064295D">
        <w:rPr>
          <w:rFonts w:ascii="wf_segoe-ui_normal" w:hAnsi="wf_segoe-ui_normal"/>
          <w:sz w:val="20"/>
          <w:szCs w:val="20"/>
          <w:lang w:val="en-US"/>
        </w:rPr>
        <w:t>? Please answer both a and b.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not at all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less than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-2 times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-5 times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 xml:space="preserve">daily or 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once 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lmost daily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 xml:space="preserve"> 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a) during the last month? 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2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4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5</w:t>
      </w:r>
    </w:p>
    <w:p w:rsidR="00E80100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b) during the last year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(or if the symptoms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are seasonal, when the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ymptom phase is underway)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2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4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5</w:t>
      </w: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ab/>
      </w:r>
    </w:p>
    <w:p w:rsidR="00B72ED0" w:rsidRPr="0064295D" w:rsidRDefault="00B72ED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32. How often, on the average, do you wake up at night with asthma symptoms? Please answer both a and b. </w:t>
      </w:r>
    </w:p>
    <w:p w:rsidR="00B97E1D" w:rsidRPr="0064295D" w:rsidRDefault="00B97E1D" w:rsidP="00B97E1D">
      <w:pPr>
        <w:ind w:left="1304" w:firstLine="1304"/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lastRenderedPageBreak/>
        <w:t>not at all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less than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-2 times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-5 times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 xml:space="preserve">daily or </w:t>
      </w:r>
    </w:p>
    <w:p w:rsidR="00B97E1D" w:rsidRPr="0064295D" w:rsidRDefault="00B97E1D" w:rsidP="00B97E1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once 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 week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almost daily</w:t>
      </w:r>
    </w:p>
    <w:p w:rsidR="00B97E1D" w:rsidRDefault="00B97E1D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a) during the last month? 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2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4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5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b) during the last year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(or if the symptoms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 xml:space="preserve">are seasonal, when the </w:t>
      </w: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ymptom phase is underway)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1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2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3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4</w:t>
      </w:r>
      <w:r w:rsidRPr="0064295D">
        <w:rPr>
          <w:rFonts w:ascii="wf_segoe-ui_normal" w:hAnsi="wf_segoe-ui_normal"/>
          <w:sz w:val="20"/>
          <w:szCs w:val="20"/>
          <w:lang w:val="en-US"/>
        </w:rPr>
        <w:tab/>
        <w:t>5</w:t>
      </w:r>
    </w:p>
    <w:p w:rsidR="006306C3" w:rsidRPr="0064295D" w:rsidRDefault="006306C3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9B0D86" w:rsidRPr="0064295D" w:rsidRDefault="009B0D86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33. Have you used medication for your asthma during the last year (12 months)?</w:t>
      </w:r>
    </w:p>
    <w:p w:rsidR="009B0D86" w:rsidRPr="0064295D" w:rsidRDefault="009B0D86" w:rsidP="0064295D">
      <w:pPr>
        <w:pStyle w:val="ListParagraph"/>
        <w:numPr>
          <w:ilvl w:val="0"/>
          <w:numId w:val="12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not at all</w:t>
      </w:r>
    </w:p>
    <w:p w:rsidR="009B0D86" w:rsidRPr="0064295D" w:rsidRDefault="009B0D86" w:rsidP="0064295D">
      <w:pPr>
        <w:pStyle w:val="ListParagraph"/>
        <w:numPr>
          <w:ilvl w:val="0"/>
          <w:numId w:val="12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irregularly</w:t>
      </w:r>
    </w:p>
    <w:p w:rsidR="009B0D86" w:rsidRPr="0064295D" w:rsidRDefault="009B0D86" w:rsidP="0064295D">
      <w:pPr>
        <w:pStyle w:val="ListParagraph"/>
        <w:numPr>
          <w:ilvl w:val="0"/>
          <w:numId w:val="12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seasonally (e.g. in the spring)</w:t>
      </w:r>
    </w:p>
    <w:p w:rsidR="009B0D86" w:rsidRPr="0064295D" w:rsidRDefault="009B0D86" w:rsidP="0064295D">
      <w:pPr>
        <w:pStyle w:val="ListParagraph"/>
        <w:numPr>
          <w:ilvl w:val="0"/>
          <w:numId w:val="12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daily or almost daily</w:t>
      </w:r>
    </w:p>
    <w:p w:rsidR="006306C3" w:rsidRPr="0064295D" w:rsidRDefault="006306C3" w:rsidP="0064295D">
      <w:p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34. Have you used cortisone tablets to treat your asthma during the last year (12 months)?</w:t>
      </w:r>
    </w:p>
    <w:p w:rsidR="006306C3" w:rsidRPr="0064295D" w:rsidRDefault="006306C3" w:rsidP="0064295D">
      <w:pPr>
        <w:pStyle w:val="ListParagraph"/>
        <w:numPr>
          <w:ilvl w:val="0"/>
          <w:numId w:val="13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no</w:t>
      </w:r>
    </w:p>
    <w:p w:rsidR="006306C3" w:rsidRPr="0064295D" w:rsidRDefault="006306C3" w:rsidP="0064295D">
      <w:pPr>
        <w:pStyle w:val="ListParagraph"/>
        <w:numPr>
          <w:ilvl w:val="0"/>
          <w:numId w:val="13"/>
        </w:numPr>
        <w:rPr>
          <w:rFonts w:ascii="wf_segoe-ui_normal" w:hAnsi="wf_segoe-ui_normal"/>
          <w:sz w:val="20"/>
          <w:szCs w:val="20"/>
          <w:lang w:val="en-US"/>
        </w:rPr>
      </w:pPr>
      <w:r w:rsidRPr="0064295D">
        <w:rPr>
          <w:rFonts w:ascii="wf_segoe-ui_normal" w:hAnsi="wf_segoe-ui_normal"/>
          <w:sz w:val="20"/>
          <w:szCs w:val="20"/>
          <w:lang w:val="en-US"/>
        </w:rPr>
        <w:t>yes</w:t>
      </w:r>
    </w:p>
    <w:p w:rsidR="006306C3" w:rsidRPr="0064295D" w:rsidRDefault="006306C3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E80100" w:rsidRPr="0064295D" w:rsidRDefault="00E80100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B72ED0" w:rsidRPr="0064295D" w:rsidRDefault="00B72ED0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3872B7" w:rsidRPr="0064295D" w:rsidRDefault="003872B7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5755A1" w:rsidRPr="0064295D" w:rsidRDefault="005755A1" w:rsidP="0064295D">
      <w:pPr>
        <w:rPr>
          <w:rFonts w:ascii="wf_segoe-ui_normal" w:hAnsi="wf_segoe-ui_normal"/>
          <w:sz w:val="20"/>
          <w:szCs w:val="20"/>
          <w:lang w:val="en-US"/>
        </w:rPr>
      </w:pPr>
    </w:p>
    <w:p w:rsidR="005755A1" w:rsidRPr="0064295D" w:rsidRDefault="005755A1" w:rsidP="0064295D">
      <w:pPr>
        <w:rPr>
          <w:lang w:val="en-US"/>
        </w:rPr>
      </w:pPr>
    </w:p>
    <w:p w:rsidR="005755A1" w:rsidRPr="0064295D" w:rsidRDefault="005755A1" w:rsidP="0064295D">
      <w:pPr>
        <w:rPr>
          <w:lang w:val="en-US"/>
        </w:rPr>
      </w:pPr>
    </w:p>
    <w:sectPr w:rsidR="005755A1" w:rsidRPr="0064295D" w:rsidSect="002209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f_segoe-ui_normal">
    <w:altName w:val="Calibri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A5D7A"/>
    <w:multiLevelType w:val="hybridMultilevel"/>
    <w:tmpl w:val="BA5CDEFA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613ED"/>
    <w:multiLevelType w:val="hybridMultilevel"/>
    <w:tmpl w:val="52FC270E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A37AD"/>
    <w:multiLevelType w:val="hybridMultilevel"/>
    <w:tmpl w:val="5FD4CFA2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D80B6E"/>
    <w:multiLevelType w:val="hybridMultilevel"/>
    <w:tmpl w:val="5F1E76EC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6554B1"/>
    <w:multiLevelType w:val="hybridMultilevel"/>
    <w:tmpl w:val="EDAED6BC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144C40"/>
    <w:multiLevelType w:val="hybridMultilevel"/>
    <w:tmpl w:val="EC18D52C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325EC9"/>
    <w:multiLevelType w:val="hybridMultilevel"/>
    <w:tmpl w:val="07967AF2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AA0FAD"/>
    <w:multiLevelType w:val="hybridMultilevel"/>
    <w:tmpl w:val="1C2C2296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2963E0"/>
    <w:multiLevelType w:val="hybridMultilevel"/>
    <w:tmpl w:val="3848A03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191719"/>
    <w:multiLevelType w:val="hybridMultilevel"/>
    <w:tmpl w:val="8206AECC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BB1165"/>
    <w:multiLevelType w:val="hybridMultilevel"/>
    <w:tmpl w:val="CB0AC16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BA7E18"/>
    <w:multiLevelType w:val="hybridMultilevel"/>
    <w:tmpl w:val="5DB8D1E0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7504CA"/>
    <w:multiLevelType w:val="hybridMultilevel"/>
    <w:tmpl w:val="3CB41462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4"/>
  </w:num>
  <w:num w:numId="5">
    <w:abstractNumId w:val="6"/>
  </w:num>
  <w:num w:numId="6">
    <w:abstractNumId w:val="8"/>
  </w:num>
  <w:num w:numId="7">
    <w:abstractNumId w:val="1"/>
  </w:num>
  <w:num w:numId="8">
    <w:abstractNumId w:val="5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docVars>
    <w:docVar w:name="Total_Editing_Time" w:val="35"/>
  </w:docVars>
  <w:rsids>
    <w:rsidRoot w:val="005755A1"/>
    <w:rsid w:val="00053E10"/>
    <w:rsid w:val="00066E67"/>
    <w:rsid w:val="0007013F"/>
    <w:rsid w:val="00074E36"/>
    <w:rsid w:val="00080385"/>
    <w:rsid w:val="00114191"/>
    <w:rsid w:val="001163E5"/>
    <w:rsid w:val="00172CA9"/>
    <w:rsid w:val="001B065B"/>
    <w:rsid w:val="001E62D4"/>
    <w:rsid w:val="002209E9"/>
    <w:rsid w:val="00236903"/>
    <w:rsid w:val="00242E28"/>
    <w:rsid w:val="00265678"/>
    <w:rsid w:val="00280550"/>
    <w:rsid w:val="002A1CFC"/>
    <w:rsid w:val="002C32B3"/>
    <w:rsid w:val="00325BF8"/>
    <w:rsid w:val="00327E45"/>
    <w:rsid w:val="003872B7"/>
    <w:rsid w:val="003D3773"/>
    <w:rsid w:val="003E1F8F"/>
    <w:rsid w:val="003E7833"/>
    <w:rsid w:val="004102C8"/>
    <w:rsid w:val="00426F0A"/>
    <w:rsid w:val="00466B9A"/>
    <w:rsid w:val="004736FC"/>
    <w:rsid w:val="00480F8C"/>
    <w:rsid w:val="004B4D3A"/>
    <w:rsid w:val="004C67E4"/>
    <w:rsid w:val="00502067"/>
    <w:rsid w:val="00506CA7"/>
    <w:rsid w:val="00516867"/>
    <w:rsid w:val="005755A1"/>
    <w:rsid w:val="005D5D47"/>
    <w:rsid w:val="005F26BD"/>
    <w:rsid w:val="00610C23"/>
    <w:rsid w:val="00620616"/>
    <w:rsid w:val="006306C3"/>
    <w:rsid w:val="0064295D"/>
    <w:rsid w:val="00646CB1"/>
    <w:rsid w:val="006527EC"/>
    <w:rsid w:val="00680A6C"/>
    <w:rsid w:val="006A7FFC"/>
    <w:rsid w:val="006B5D4A"/>
    <w:rsid w:val="006E2393"/>
    <w:rsid w:val="0070236F"/>
    <w:rsid w:val="00703C63"/>
    <w:rsid w:val="007770BB"/>
    <w:rsid w:val="007D7085"/>
    <w:rsid w:val="00807DFA"/>
    <w:rsid w:val="00874F92"/>
    <w:rsid w:val="008872DD"/>
    <w:rsid w:val="009974AB"/>
    <w:rsid w:val="009A4000"/>
    <w:rsid w:val="009B0D86"/>
    <w:rsid w:val="009B7607"/>
    <w:rsid w:val="009C5E7C"/>
    <w:rsid w:val="00AD09C8"/>
    <w:rsid w:val="00B031C4"/>
    <w:rsid w:val="00B263C8"/>
    <w:rsid w:val="00B43B83"/>
    <w:rsid w:val="00B51548"/>
    <w:rsid w:val="00B72ED0"/>
    <w:rsid w:val="00B937C5"/>
    <w:rsid w:val="00B97E1D"/>
    <w:rsid w:val="00BA05C6"/>
    <w:rsid w:val="00BA78B9"/>
    <w:rsid w:val="00BC5A0E"/>
    <w:rsid w:val="00BD5FFC"/>
    <w:rsid w:val="00C438A7"/>
    <w:rsid w:val="00C71EE5"/>
    <w:rsid w:val="00C73706"/>
    <w:rsid w:val="00C80762"/>
    <w:rsid w:val="00C85821"/>
    <w:rsid w:val="00CC583D"/>
    <w:rsid w:val="00CC6B19"/>
    <w:rsid w:val="00D57DD4"/>
    <w:rsid w:val="00DA1D5E"/>
    <w:rsid w:val="00DA46B4"/>
    <w:rsid w:val="00DB19D9"/>
    <w:rsid w:val="00DB4CA1"/>
    <w:rsid w:val="00DF6BD2"/>
    <w:rsid w:val="00E65C1C"/>
    <w:rsid w:val="00E70FDC"/>
    <w:rsid w:val="00E72DAB"/>
    <w:rsid w:val="00E80100"/>
    <w:rsid w:val="00E825F9"/>
    <w:rsid w:val="00E85170"/>
    <w:rsid w:val="00E859CC"/>
    <w:rsid w:val="00E92D9D"/>
    <w:rsid w:val="00E94B04"/>
    <w:rsid w:val="00EA5E4D"/>
    <w:rsid w:val="00EC5F89"/>
    <w:rsid w:val="00F37FEF"/>
    <w:rsid w:val="00F408D9"/>
    <w:rsid w:val="00FA1372"/>
    <w:rsid w:val="00FA7F17"/>
    <w:rsid w:val="00FD1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5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5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5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5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46</Words>
  <Characters>1576</Characters>
  <Application>Microsoft Office Word</Application>
  <DocSecurity>0</DocSecurity>
  <Lines>63</Lines>
  <Paragraphs>6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ka Taponen</dc:creator>
  <cp:keywords/>
  <dc:description/>
  <cp:lastModifiedBy>S3G_Apply_Fixed_Case</cp:lastModifiedBy>
  <cp:revision>10</cp:revision>
  <dcterms:created xsi:type="dcterms:W3CDTF">2017-06-01T06:05:00Z</dcterms:created>
  <dcterms:modified xsi:type="dcterms:W3CDTF">2017-07-17T13:47:00Z</dcterms:modified>
</cp:coreProperties>
</file>